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0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807"/>
        <w:gridCol w:w="808"/>
        <w:gridCol w:w="807"/>
        <w:gridCol w:w="807"/>
        <w:gridCol w:w="808"/>
        <w:gridCol w:w="808"/>
        <w:gridCol w:w="807"/>
        <w:gridCol w:w="808"/>
        <w:gridCol w:w="807"/>
        <w:gridCol w:w="807"/>
        <w:gridCol w:w="808"/>
        <w:gridCol w:w="808"/>
        <w:gridCol w:w="807"/>
        <w:gridCol w:w="808"/>
        <w:gridCol w:w="80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0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SA stres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h</w:t>
            </w:r>
          </w:p>
        </w:tc>
        <w:tc>
          <w:tcPr>
            <w:tcW w:w="24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2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3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37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9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2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6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5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0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4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3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4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7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1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1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29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387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31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5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3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9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3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9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0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05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8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0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0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5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9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78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61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0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8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4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7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5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6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1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0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1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4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8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7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31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4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2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5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8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2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7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8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0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2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5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4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1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0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3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55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68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1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9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7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18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2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44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2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99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7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0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8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9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98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51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7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8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0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11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12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26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9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5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3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4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504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19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1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4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2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4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7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1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28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7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9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1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6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14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28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8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7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0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1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9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4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6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9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5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2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7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0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0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3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4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2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9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0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7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3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0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8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51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029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8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3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5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6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4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2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0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3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7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6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06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5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7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03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4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6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9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6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9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54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2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5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0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56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48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5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0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8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8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6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89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1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3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10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6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99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29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0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8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3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9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0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9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4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7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3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5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26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171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5021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5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8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1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1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4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4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3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7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2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52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52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3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7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4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1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1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4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5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9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8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4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7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12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221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0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2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3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6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8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9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1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9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9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32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7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27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19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6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7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5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1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9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9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7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6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56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0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33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0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0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3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71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1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6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6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0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7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0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02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52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26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17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4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8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2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85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7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7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4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7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8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7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4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9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54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4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3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1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7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3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5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42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3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58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8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33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4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33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80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42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1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2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0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9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6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7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5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8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0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9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20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5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0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45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1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2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6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1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2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9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4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8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6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5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51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0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1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6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5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5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8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1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9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0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89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4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8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6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5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45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9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5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9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3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0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49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57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11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796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896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878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297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27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216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052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59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028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40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388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18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150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464 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0F76AE"/>
    <w:rsid w:val="2FCD6CFA"/>
    <w:rsid w:val="4E0F76AE"/>
    <w:rsid w:val="6C9B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19:00Z</dcterms:created>
  <dc:creator>默契是最无声的情话✘</dc:creator>
  <cp:lastModifiedBy>默契是最无声的情话✘</cp:lastModifiedBy>
  <dcterms:modified xsi:type="dcterms:W3CDTF">2019-04-18T07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